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A5119" w14:textId="77777777" w:rsidR="00045034" w:rsidRDefault="00045034" w:rsidP="00F222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9A36DF" w14:textId="4069D093" w:rsidR="00105A66" w:rsidRDefault="00045034" w:rsidP="00105A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503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8A55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5A6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A55C5">
        <w:rPr>
          <w:rFonts w:ascii="Times New Roman" w:hAnsi="Times New Roman" w:cs="Times New Roman"/>
          <w:b/>
          <w:sz w:val="24"/>
          <w:szCs w:val="24"/>
        </w:rPr>
        <w:t>.</w:t>
      </w:r>
      <w:r w:rsidRPr="008A55C5">
        <w:rPr>
          <w:rFonts w:ascii="Times New Roman" w:hAnsi="Times New Roman" w:cs="Times New Roman"/>
          <w:sz w:val="24"/>
          <w:szCs w:val="24"/>
        </w:rPr>
        <w:t xml:space="preserve"> Painful colonoscopy rate with different IDS</w:t>
      </w:r>
    </w:p>
    <w:p w14:paraId="41FE439A" w14:textId="49E66AC0" w:rsidR="00F079D9" w:rsidRPr="00045034" w:rsidRDefault="00F079D9" w:rsidP="00105A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079D9">
        <w:rPr>
          <w:rFonts w:ascii="Times New Roman" w:hAnsi="Times New Roman" w:cs="Times New Roman"/>
          <w:sz w:val="24"/>
          <w:szCs w:val="24"/>
        </w:rPr>
        <w:t>(excluding diagnostic patients)</w:t>
      </w:r>
    </w:p>
    <w:tbl>
      <w:tblPr>
        <w:tblStyle w:val="a3"/>
        <w:tblW w:w="992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951"/>
        <w:gridCol w:w="851"/>
        <w:gridCol w:w="850"/>
        <w:gridCol w:w="992"/>
        <w:gridCol w:w="993"/>
        <w:gridCol w:w="958"/>
        <w:gridCol w:w="851"/>
        <w:gridCol w:w="850"/>
        <w:gridCol w:w="851"/>
        <w:gridCol w:w="992"/>
      </w:tblGrid>
      <w:tr w:rsidR="00045034" w14:paraId="23709156" w14:textId="77777777" w:rsidTr="00D660E0">
        <w:trPr>
          <w:trHeight w:val="433"/>
          <w:jc w:val="center"/>
        </w:trPr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CCD15" w14:textId="2BA51BC3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0"/>
            <w:bookmarkStart w:id="1" w:name="OLE_LINK61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470E6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AC1255" w14:textId="21783E79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  <w:r w:rsidR="00EA74FC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EA74FC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="00EA74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7F436" w14:textId="385290E8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 Cohort (n=</w:t>
            </w:r>
            <w:r w:rsidR="00EA74FC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5034" w14:paraId="76735E63" w14:textId="77777777" w:rsidTr="00D660E0">
        <w:trPr>
          <w:trHeight w:val="315"/>
          <w:jc w:val="center"/>
        </w:trPr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4624A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BB86C0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2D53BB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F220EC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5DE78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4682E" w14:textId="51716E00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6D643B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AB1C21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2D8A9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E877D" w14:textId="77777777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4093D1" w14:textId="0795E3A0" w:rsidR="00045034" w:rsidRDefault="0004503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:rsidR="00045034" w14:paraId="57E4E688" w14:textId="77777777" w:rsidTr="00D660E0">
        <w:trPr>
          <w:trHeight w:val="1040"/>
          <w:jc w:val="center"/>
        </w:trPr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8F546" w14:textId="3AFD7235" w:rsidR="00045034" w:rsidRPr="00105A66" w:rsidRDefault="00045034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Pain rat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44C11" w14:textId="086EF4B3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7/4</w:t>
            </w:r>
            <w:r w:rsidR="003F6DD3" w:rsidRPr="006331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3E65B44" w14:textId="2F5C4803" w:rsidR="00BE3949" w:rsidRPr="00105A66" w:rsidRDefault="00BE3949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3F6D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F8B5C2" w14:textId="414F5CA8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6/</w:t>
            </w:r>
            <w:r w:rsidR="003F6DD3" w:rsidRPr="0063318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17481B91" w14:textId="7D041D4F" w:rsidR="00BE3949" w:rsidRPr="00105A66" w:rsidRDefault="00BE3949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F6DD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84E4B5" w14:textId="20CCD349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4/</w:t>
            </w:r>
            <w:r w:rsidR="003F6DD3" w:rsidRPr="006331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45657AD" w14:textId="048146C7" w:rsidR="00BE3949" w:rsidRPr="00105A66" w:rsidRDefault="003C5F6A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E3949" w:rsidRPr="00105A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0138" w:rsidRPr="00105A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48049" w14:textId="77777777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3/3</w:t>
            </w:r>
          </w:p>
          <w:p w14:paraId="3F6E650F" w14:textId="6613C61F" w:rsidR="00BE3949" w:rsidRPr="00105A66" w:rsidRDefault="003C5F6A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7C8CB" w14:textId="137E1973" w:rsidR="00045034" w:rsidRPr="00105A66" w:rsidRDefault="003A0138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8E94EB" w14:textId="6C819E72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5/3</w:t>
            </w:r>
            <w:r w:rsidR="003F6DD3" w:rsidRPr="006331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64ECD24" w14:textId="0575213B" w:rsidR="00BE3949" w:rsidRPr="00105A66" w:rsidRDefault="00BE3949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F6DD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48842" w14:textId="033DA511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7/1</w:t>
            </w:r>
            <w:r w:rsidR="003F6DD3" w:rsidRPr="006331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820BD2A" w14:textId="6C7DB9B8" w:rsidR="00BE3949" w:rsidRPr="00105A66" w:rsidRDefault="003C5F6A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1AF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E2B6B" w14:textId="77777777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5/8</w:t>
            </w:r>
          </w:p>
          <w:p w14:paraId="0B05BAFE" w14:textId="0D56119B" w:rsidR="00BE3949" w:rsidRPr="00105A66" w:rsidRDefault="003A0138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B9E80" w14:textId="77777777" w:rsidR="002155F7" w:rsidRDefault="002155F7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184">
              <w:rPr>
                <w:rFonts w:ascii="Times New Roman" w:hAnsi="Times New Roman" w:cs="Times New Roman" w:hint="eastAsia"/>
                <w:sz w:val="24"/>
                <w:szCs w:val="24"/>
              </w:rPr>
              <w:t>3/4</w:t>
            </w:r>
          </w:p>
          <w:p w14:paraId="75E367BB" w14:textId="0D99DB38" w:rsidR="00BE3949" w:rsidRPr="00105A66" w:rsidRDefault="003C5F6A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045034" w:rsidRPr="00105A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F5963" w14:textId="441F1BBE" w:rsidR="00045034" w:rsidRPr="00105A66" w:rsidRDefault="003A0138" w:rsidP="00105A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A6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113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bookmarkEnd w:id="0"/>
    <w:bookmarkEnd w:id="1"/>
    <w:p w14:paraId="357B1962" w14:textId="24CB7090" w:rsidR="00634B2E" w:rsidRDefault="00634B2E" w:rsidP="00634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55C5">
        <w:rPr>
          <w:rFonts w:ascii="Times New Roman" w:hAnsi="Times New Roman" w:cs="Times New Roman"/>
          <w:sz w:val="24"/>
          <w:szCs w:val="24"/>
        </w:rPr>
        <w:t>IDS</w:t>
      </w:r>
      <w:r w:rsidR="00896DFD">
        <w:rPr>
          <w:rFonts w:ascii="Times New Roman" w:hAnsi="Times New Roman" w:cs="Times New Roman" w:hint="eastAsia"/>
          <w:sz w:val="24"/>
          <w:szCs w:val="24"/>
        </w:rPr>
        <w:t>,</w:t>
      </w:r>
      <w:r w:rsidR="00896DFD">
        <w:rPr>
          <w:rFonts w:ascii="Times New Roman" w:hAnsi="Times New Roman" w:cs="Times New Roman"/>
          <w:sz w:val="24"/>
          <w:szCs w:val="24"/>
        </w:rPr>
        <w:t xml:space="preserve"> </w:t>
      </w:r>
      <w:r w:rsidRPr="008A55C5">
        <w:rPr>
          <w:rFonts w:ascii="Times New Roman" w:hAnsi="Times New Roman" w:cs="Times New Roman"/>
          <w:sz w:val="24"/>
          <w:szCs w:val="24"/>
        </w:rPr>
        <w:t>Intubation Discomfort Score</w:t>
      </w:r>
    </w:p>
    <w:p w14:paraId="023740A2" w14:textId="77777777" w:rsidR="00045034" w:rsidRDefault="00045034" w:rsidP="00F222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A5CC9F" w14:textId="77777777" w:rsidR="000B2FD2" w:rsidRDefault="000B2FD2"/>
    <w:sectPr w:rsidR="000B2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B93BD" w14:textId="77777777" w:rsidR="00FA4214" w:rsidRDefault="00FA4214" w:rsidP="006F291A">
      <w:r>
        <w:separator/>
      </w:r>
    </w:p>
  </w:endnote>
  <w:endnote w:type="continuationSeparator" w:id="0">
    <w:p w14:paraId="57D7C35D" w14:textId="77777777" w:rsidR="00FA4214" w:rsidRDefault="00FA4214" w:rsidP="006F2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28F42" w14:textId="77777777" w:rsidR="00FA4214" w:rsidRDefault="00FA4214" w:rsidP="006F291A">
      <w:r>
        <w:separator/>
      </w:r>
    </w:p>
  </w:footnote>
  <w:footnote w:type="continuationSeparator" w:id="0">
    <w:p w14:paraId="51582A5C" w14:textId="77777777" w:rsidR="00FA4214" w:rsidRDefault="00FA4214" w:rsidP="006F2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85"/>
    <w:rsid w:val="00045034"/>
    <w:rsid w:val="00083F8D"/>
    <w:rsid w:val="000B2FD2"/>
    <w:rsid w:val="00105A66"/>
    <w:rsid w:val="001C45E9"/>
    <w:rsid w:val="001F16F2"/>
    <w:rsid w:val="001F2249"/>
    <w:rsid w:val="002155F7"/>
    <w:rsid w:val="003708FE"/>
    <w:rsid w:val="003A0138"/>
    <w:rsid w:val="003C5F6A"/>
    <w:rsid w:val="003F6DD3"/>
    <w:rsid w:val="004821DC"/>
    <w:rsid w:val="004A278F"/>
    <w:rsid w:val="004C4066"/>
    <w:rsid w:val="004E3BBD"/>
    <w:rsid w:val="00590355"/>
    <w:rsid w:val="00633184"/>
    <w:rsid w:val="00634B2E"/>
    <w:rsid w:val="006F291A"/>
    <w:rsid w:val="00711AF9"/>
    <w:rsid w:val="00763CCC"/>
    <w:rsid w:val="00794EED"/>
    <w:rsid w:val="00896DFD"/>
    <w:rsid w:val="00907BCB"/>
    <w:rsid w:val="00985CB3"/>
    <w:rsid w:val="00A20CE3"/>
    <w:rsid w:val="00A24B6C"/>
    <w:rsid w:val="00AA7C96"/>
    <w:rsid w:val="00B32959"/>
    <w:rsid w:val="00BE3949"/>
    <w:rsid w:val="00C11329"/>
    <w:rsid w:val="00C20245"/>
    <w:rsid w:val="00D660E0"/>
    <w:rsid w:val="00DA01C2"/>
    <w:rsid w:val="00EA74FC"/>
    <w:rsid w:val="00F079D9"/>
    <w:rsid w:val="00F22285"/>
    <w:rsid w:val="00FA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E6100"/>
  <w15:chartTrackingRefBased/>
  <w15:docId w15:val="{E1AFAC3E-19E2-4427-A79A-99086165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285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2285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F2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291A"/>
    <w:rPr>
      <w:kern w:val="2"/>
      <w:sz w:val="18"/>
      <w:szCs w:val="18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6F2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291A"/>
    <w:rPr>
      <w:kern w:val="2"/>
      <w:sz w:val="18"/>
      <w:szCs w:val="18"/>
      <w:lang w:val="en-US" w:eastAsia="zh-CN"/>
    </w:rPr>
  </w:style>
  <w:style w:type="paragraph" w:styleId="a8">
    <w:name w:val="Balloon Text"/>
    <w:basedOn w:val="a"/>
    <w:link w:val="a9"/>
    <w:uiPriority w:val="99"/>
    <w:semiHidden/>
    <w:unhideWhenUsed/>
    <w:rsid w:val="006F29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291A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2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44</Words>
  <Characters>185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魏 光</cp:lastModifiedBy>
  <cp:revision>39</cp:revision>
  <dcterms:created xsi:type="dcterms:W3CDTF">2019-07-31T09:48:00Z</dcterms:created>
  <dcterms:modified xsi:type="dcterms:W3CDTF">2020-08-11T09:06:00Z</dcterms:modified>
</cp:coreProperties>
</file>